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CA2" w:rsidRPr="00FB51B6" w:rsidRDefault="00442CA2" w:rsidP="00442CA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B51B6">
        <w:rPr>
          <w:rFonts w:ascii="Times New Roman" w:eastAsia="Times New Roman" w:hAnsi="Times New Roman" w:cs="Times New Roman"/>
          <w:b/>
          <w:sz w:val="24"/>
          <w:szCs w:val="24"/>
        </w:rPr>
        <w:t xml:space="preserve">Chemicals used in diffusion cell analysis of fusidic acid permeation into canine ski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centration 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Fusidic acid sodium salt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, Irvine, UK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&gt;99% laboratory reagent grade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Fisher Scientific, Loughborough, UK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&gt;99% laboratory reagent grade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Fisher Scientific, Loughborough, UK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Glacial acetic acid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&gt;99% laboratory reagent grade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Fisher Scientific, Loughborough, UK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Optimal cutting temperature (OCT) compound (</w:t>
            </w:r>
            <w:proofErr w:type="spellStart"/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Cryo</w:t>
            </w:r>
            <w:proofErr w:type="spellEnd"/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-M-Bed)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Bright Instruments, Luton, UK.</w:t>
            </w: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Fusidic acid eye drop suspension (Isathal</w:t>
            </w: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10 mg/g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Dechra Veterinary Products Ltd, Shrewsbury, UK.</w:t>
            </w:r>
          </w:p>
          <w:p w:rsidR="00442CA2" w:rsidRDefault="00442CA2" w:rsidP="003C7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CA2" w:rsidTr="003C7DE7"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Chlorhexidine and miconazole shampoo (Malaseb</w:t>
            </w: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% of each </w:t>
            </w:r>
          </w:p>
        </w:tc>
        <w:tc>
          <w:tcPr>
            <w:tcW w:w="3006" w:type="dxa"/>
          </w:tcPr>
          <w:p w:rsidR="00442CA2" w:rsidRDefault="00442CA2" w:rsidP="003C7DE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9B7818E">
              <w:rPr>
                <w:rFonts w:ascii="Times New Roman" w:eastAsia="Times New Roman" w:hAnsi="Times New Roman" w:cs="Times New Roman"/>
                <w:sz w:val="24"/>
                <w:szCs w:val="24"/>
              </w:rPr>
              <w:t>Dechra Veterinary Products Ltd, Shrewsbury, UK.</w:t>
            </w:r>
          </w:p>
          <w:p w:rsidR="00442CA2" w:rsidRDefault="00442CA2" w:rsidP="003C7D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2CA2" w:rsidRDefault="00442CA2" w:rsidP="005B73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42CA2" w:rsidSect="00C8760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CA2" w:rsidRDefault="00442CA2" w:rsidP="00442CA2">
      <w:pPr>
        <w:spacing w:after="0" w:line="240" w:lineRule="auto"/>
      </w:pPr>
      <w:r>
        <w:separator/>
      </w:r>
    </w:p>
  </w:endnote>
  <w:endnote w:type="continuationSeparator" w:id="0">
    <w:p w:rsidR="00442CA2" w:rsidRDefault="00442CA2" w:rsidP="00442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CA2" w:rsidRDefault="00442CA2" w:rsidP="00442CA2">
      <w:pPr>
        <w:spacing w:after="0" w:line="240" w:lineRule="auto"/>
      </w:pPr>
      <w:r>
        <w:separator/>
      </w:r>
    </w:p>
  </w:footnote>
  <w:footnote w:type="continuationSeparator" w:id="0">
    <w:p w:rsidR="00442CA2" w:rsidRDefault="00442CA2" w:rsidP="00442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CA2"/>
    <w:rsid w:val="003D63E8"/>
    <w:rsid w:val="00442CA2"/>
    <w:rsid w:val="004D7EEF"/>
    <w:rsid w:val="005917FE"/>
    <w:rsid w:val="005B73FE"/>
    <w:rsid w:val="00FB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A2"/>
  </w:style>
  <w:style w:type="table" w:styleId="TableGrid">
    <w:name w:val="Table Grid"/>
    <w:basedOn w:val="TableNormal"/>
    <w:uiPriority w:val="39"/>
    <w:rsid w:val="0044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A2"/>
  </w:style>
  <w:style w:type="table" w:styleId="TableGrid">
    <w:name w:val="Table Grid"/>
    <w:basedOn w:val="TableNormal"/>
    <w:uiPriority w:val="39"/>
    <w:rsid w:val="0044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lark</dc:creator>
  <cp:lastModifiedBy>sclark</cp:lastModifiedBy>
  <cp:revision>3</cp:revision>
  <dcterms:created xsi:type="dcterms:W3CDTF">2017-05-23T13:50:00Z</dcterms:created>
  <dcterms:modified xsi:type="dcterms:W3CDTF">2017-05-23T13:57:00Z</dcterms:modified>
</cp:coreProperties>
</file>